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079FA5" w14:textId="25532580" w:rsidR="00AA0D49" w:rsidRDefault="00AA0D49" w:rsidP="00AA0D49">
      <w:pPr>
        <w:jc w:val="center"/>
        <w:rPr>
          <w:rFonts w:hint="eastAsia"/>
        </w:rPr>
      </w:pPr>
      <w:r w:rsidRPr="00E8777F">
        <w:rPr>
          <w:rFonts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5</w:t>
      </w:r>
      <w:r w:rsidRPr="00E8777F">
        <w:rPr>
          <w:rFonts w:ascii="Times New Roman" w:hAnsi="Times New Roman"/>
          <w:b/>
          <w:bCs/>
          <w:kern w:val="0"/>
          <w:sz w:val="24"/>
          <w:szCs w:val="24"/>
        </w:rPr>
        <w:t xml:space="preserve">. </w:t>
      </w:r>
      <w:r w:rsidRPr="00AA0D49">
        <w:rPr>
          <w:rFonts w:ascii="Times New Roman" w:hAnsi="Times New Roman"/>
          <w:b/>
          <w:bCs/>
          <w:kern w:val="0"/>
          <w:sz w:val="24"/>
          <w:szCs w:val="24"/>
        </w:rPr>
        <w:t>miRNAs identified in high recurrence group</w:t>
      </w:r>
    </w:p>
    <w:tbl>
      <w:tblPr>
        <w:tblW w:w="13919" w:type="dxa"/>
        <w:jc w:val="center"/>
        <w:tblLook w:val="04A0" w:firstRow="1" w:lastRow="0" w:firstColumn="1" w:lastColumn="0" w:noHBand="0" w:noVBand="1"/>
      </w:tblPr>
      <w:tblGrid>
        <w:gridCol w:w="1419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95"/>
        <w:gridCol w:w="1361"/>
        <w:gridCol w:w="1008"/>
        <w:gridCol w:w="1004"/>
      </w:tblGrid>
      <w:tr w:rsidR="00AA0D49" w:rsidRPr="00AA0D49" w14:paraId="2B1FD4C2" w14:textId="652B9719" w:rsidTr="00003FD4">
        <w:trPr>
          <w:trHeight w:val="280"/>
          <w:jc w:val="center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6396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iRNA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46C2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N1824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7570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N19308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385B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N332390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DFD6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N35073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FA59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T1824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E780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T19308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D1B1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T332390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7C59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T350731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F6887" w14:textId="46E639F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</w:t>
            </w: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ld</w:t>
            </w:r>
            <w:r w:rsidR="00003F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ang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9E7E5" w14:textId="41D10B3A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og2</w:t>
            </w:r>
            <w:r w:rsidR="00003F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old</w:t>
            </w:r>
            <w:r w:rsidR="00003F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ang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08215" w14:textId="463B4F1F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val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B3DF7" w14:textId="6C573026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dj</w:t>
            </w:r>
            <w:proofErr w:type="spellEnd"/>
          </w:p>
        </w:tc>
      </w:tr>
      <w:tr w:rsidR="00AA0D49" w:rsidRPr="00AA0D49" w14:paraId="036D39B2" w14:textId="71A4FA81" w:rsidTr="00003FD4">
        <w:trPr>
          <w:trHeight w:val="280"/>
          <w:jc w:val="center"/>
        </w:trPr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E2C0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934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DC82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58712095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2B55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98508147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605A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31421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3BEF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02626978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EE22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4B92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E2E1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861D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13D2A240" w14:textId="7744F6B2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2A729D3" w14:textId="2BB9058C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12B1588" w14:textId="67DF247A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759E-05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4CE5E72F" w14:textId="76875421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96857</w:t>
            </w:r>
          </w:p>
        </w:tc>
      </w:tr>
      <w:tr w:rsidR="00AA0D49" w:rsidRPr="00AA0D49" w14:paraId="62938030" w14:textId="2AE2DBAE" w:rsidTr="00003FD4">
        <w:trPr>
          <w:trHeight w:val="28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04B0CC0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10a-5p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A34E63C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587.8140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A716663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119.7500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B71AE97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943.4732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343D3C3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994.6858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C1FB1E2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79.9620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6F82756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719.0902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909C803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748.7747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74AF6A8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58.041028</w:t>
            </w:r>
          </w:p>
        </w:tc>
        <w:tc>
          <w:tcPr>
            <w:tcW w:w="1095" w:type="dxa"/>
            <w:vAlign w:val="center"/>
          </w:tcPr>
          <w:p w14:paraId="34A7D57B" w14:textId="7416A180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8613996</w:t>
            </w:r>
          </w:p>
        </w:tc>
        <w:tc>
          <w:tcPr>
            <w:tcW w:w="1361" w:type="dxa"/>
            <w:vAlign w:val="center"/>
          </w:tcPr>
          <w:p w14:paraId="25B59106" w14:textId="233E9CF2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485082962</w:t>
            </w:r>
          </w:p>
        </w:tc>
        <w:tc>
          <w:tcPr>
            <w:tcW w:w="1008" w:type="dxa"/>
            <w:vAlign w:val="center"/>
          </w:tcPr>
          <w:p w14:paraId="5C126160" w14:textId="40B360D6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53901</w:t>
            </w:r>
          </w:p>
        </w:tc>
        <w:tc>
          <w:tcPr>
            <w:tcW w:w="1004" w:type="dxa"/>
            <w:vAlign w:val="center"/>
          </w:tcPr>
          <w:p w14:paraId="482E7E6F" w14:textId="3C96CC7B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5872379</w:t>
            </w:r>
          </w:p>
        </w:tc>
      </w:tr>
      <w:tr w:rsidR="00AA0D49" w:rsidRPr="00AA0D49" w14:paraId="511D8DC8" w14:textId="3AB54B01" w:rsidTr="00003FD4">
        <w:trPr>
          <w:trHeight w:val="28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FA9970A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4661-5p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8144029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652356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BEE4373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9900543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E9E9BD1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7855324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5CCA9AC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414186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795F1FE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6936294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E717432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.3686276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1834A40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1469737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4C459E9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67589875</w:t>
            </w:r>
          </w:p>
        </w:tc>
        <w:tc>
          <w:tcPr>
            <w:tcW w:w="1095" w:type="dxa"/>
            <w:vAlign w:val="center"/>
          </w:tcPr>
          <w:p w14:paraId="4CA752D6" w14:textId="3417A3B1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51156033</w:t>
            </w:r>
          </w:p>
        </w:tc>
        <w:tc>
          <w:tcPr>
            <w:tcW w:w="1361" w:type="dxa"/>
            <w:vAlign w:val="center"/>
          </w:tcPr>
          <w:p w14:paraId="4A21C8EA" w14:textId="09EF847C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33475089</w:t>
            </w:r>
          </w:p>
        </w:tc>
        <w:tc>
          <w:tcPr>
            <w:tcW w:w="1008" w:type="dxa"/>
            <w:vAlign w:val="center"/>
          </w:tcPr>
          <w:p w14:paraId="580B47AB" w14:textId="002F6341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47074</w:t>
            </w:r>
          </w:p>
        </w:tc>
        <w:tc>
          <w:tcPr>
            <w:tcW w:w="1004" w:type="dxa"/>
            <w:vAlign w:val="center"/>
          </w:tcPr>
          <w:p w14:paraId="43C950F3" w14:textId="34FF5C8D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777615</w:t>
            </w:r>
          </w:p>
        </w:tc>
      </w:tr>
      <w:tr w:rsidR="00AA0D49" w:rsidRPr="00AA0D49" w14:paraId="267B23DD" w14:textId="1D334E59" w:rsidTr="00003FD4">
        <w:trPr>
          <w:trHeight w:val="28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5D5238B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468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CC18F4C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.078450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8A31D90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4.348282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4B21E0B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.5544407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03741DE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.8747814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2E6D27E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466078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C25F461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71D0774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FB3BB4B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5" w:type="dxa"/>
            <w:vAlign w:val="center"/>
          </w:tcPr>
          <w:p w14:paraId="737CD7A6" w14:textId="44BA51F4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388738</w:t>
            </w:r>
          </w:p>
        </w:tc>
        <w:tc>
          <w:tcPr>
            <w:tcW w:w="1361" w:type="dxa"/>
            <w:vAlign w:val="center"/>
          </w:tcPr>
          <w:p w14:paraId="176A03D4" w14:textId="3AE6CD5D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8.709535366</w:t>
            </w:r>
          </w:p>
        </w:tc>
        <w:tc>
          <w:tcPr>
            <w:tcW w:w="1008" w:type="dxa"/>
            <w:vAlign w:val="center"/>
          </w:tcPr>
          <w:p w14:paraId="54517E87" w14:textId="438E5FF2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0068E-07</w:t>
            </w:r>
          </w:p>
        </w:tc>
        <w:tc>
          <w:tcPr>
            <w:tcW w:w="1004" w:type="dxa"/>
            <w:vAlign w:val="center"/>
          </w:tcPr>
          <w:p w14:paraId="556FE4D9" w14:textId="48039D28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02936</w:t>
            </w:r>
          </w:p>
        </w:tc>
      </w:tr>
      <w:tr w:rsidR="00AA0D49" w:rsidRPr="00AA0D49" w14:paraId="071E0AC8" w14:textId="40AB3093" w:rsidTr="00003FD4">
        <w:trPr>
          <w:trHeight w:val="28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D1B9EDD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467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7AA6C5D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413719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00BEABA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4925407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438AB39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8520294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D0D98C1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4949651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DA9DEEF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932156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8DA40DA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9803922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7F6D6B8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3704087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3981D6B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5" w:type="dxa"/>
            <w:vAlign w:val="center"/>
          </w:tcPr>
          <w:p w14:paraId="7745A98C" w14:textId="43614CD1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4711547</w:t>
            </w:r>
          </w:p>
        </w:tc>
        <w:tc>
          <w:tcPr>
            <w:tcW w:w="1361" w:type="dxa"/>
            <w:vAlign w:val="center"/>
          </w:tcPr>
          <w:p w14:paraId="46864F6D" w14:textId="06CCB436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742524949</w:t>
            </w:r>
          </w:p>
        </w:tc>
        <w:tc>
          <w:tcPr>
            <w:tcW w:w="1008" w:type="dxa"/>
            <w:vAlign w:val="center"/>
          </w:tcPr>
          <w:p w14:paraId="027345C8" w14:textId="4DB0E3FE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76006</w:t>
            </w:r>
          </w:p>
        </w:tc>
        <w:tc>
          <w:tcPr>
            <w:tcW w:w="1004" w:type="dxa"/>
            <w:vAlign w:val="center"/>
          </w:tcPr>
          <w:p w14:paraId="1B48BCFC" w14:textId="162766A9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494111</w:t>
            </w:r>
          </w:p>
        </w:tc>
      </w:tr>
      <w:tr w:rsidR="00AA0D49" w:rsidRPr="00AA0D49" w14:paraId="5C81F249" w14:textId="5086D349" w:rsidTr="00003FD4">
        <w:trPr>
          <w:trHeight w:val="28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6905F5E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490-5p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BA76248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85218852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F72226C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9701629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89F60E6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7614199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5554554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1313489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3515EF6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3B4ED17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EF87081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4568029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C010D76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5" w:type="dxa"/>
            <w:vAlign w:val="center"/>
          </w:tcPr>
          <w:p w14:paraId="4524D594" w14:textId="762A3DA0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259894</w:t>
            </w:r>
          </w:p>
        </w:tc>
        <w:tc>
          <w:tcPr>
            <w:tcW w:w="1361" w:type="dxa"/>
            <w:vAlign w:val="center"/>
          </w:tcPr>
          <w:p w14:paraId="312278CA" w14:textId="4D8B244D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785481478</w:t>
            </w:r>
          </w:p>
        </w:tc>
        <w:tc>
          <w:tcPr>
            <w:tcW w:w="1008" w:type="dxa"/>
            <w:vAlign w:val="center"/>
          </w:tcPr>
          <w:p w14:paraId="5F6469CA" w14:textId="009A1DA4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17275</w:t>
            </w:r>
          </w:p>
        </w:tc>
        <w:tc>
          <w:tcPr>
            <w:tcW w:w="1004" w:type="dxa"/>
            <w:vAlign w:val="center"/>
          </w:tcPr>
          <w:p w14:paraId="2A3B5528" w14:textId="336FD18E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777615</w:t>
            </w:r>
          </w:p>
        </w:tc>
      </w:tr>
      <w:tr w:rsidR="00AA0D49" w:rsidRPr="00AA0D49" w14:paraId="2926C2BC" w14:textId="413EB327" w:rsidTr="00003FD4">
        <w:trPr>
          <w:trHeight w:val="28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038B569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80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A943D49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326178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3FFDF94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9602172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A31129A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95177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7A38831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7070930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7ACAF5F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6D094BE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AE736EF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33336AE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5" w:type="dxa"/>
            <w:vAlign w:val="center"/>
          </w:tcPr>
          <w:p w14:paraId="6F2175F4" w14:textId="6DFC7D81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vAlign w:val="center"/>
          </w:tcPr>
          <w:p w14:paraId="71B70A6C" w14:textId="0A67AE69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8" w:type="dxa"/>
            <w:vAlign w:val="center"/>
          </w:tcPr>
          <w:p w14:paraId="1D6BADEC" w14:textId="63C6F82C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27929</w:t>
            </w:r>
          </w:p>
        </w:tc>
        <w:tc>
          <w:tcPr>
            <w:tcW w:w="1004" w:type="dxa"/>
            <w:vAlign w:val="center"/>
          </w:tcPr>
          <w:p w14:paraId="46FBE68A" w14:textId="632B8F2E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015066</w:t>
            </w:r>
          </w:p>
        </w:tc>
      </w:tr>
      <w:tr w:rsidR="00AA0D49" w:rsidRPr="00AA0D49" w14:paraId="689287B8" w14:textId="48C811A0" w:rsidTr="00003FD4">
        <w:trPr>
          <w:trHeight w:val="28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F096BFB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199a-5p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780532D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430.6542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103BAC4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40.7454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720CDBE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784.1586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081B203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775.343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A96FB92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38.3442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D3E121D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17.88497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149C8F7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175.5149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6AF6AD2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4.7059532</w:t>
            </w:r>
          </w:p>
        </w:tc>
        <w:tc>
          <w:tcPr>
            <w:tcW w:w="1095" w:type="dxa"/>
            <w:vAlign w:val="center"/>
          </w:tcPr>
          <w:p w14:paraId="29AB145E" w14:textId="469A9F0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6414159</w:t>
            </w:r>
          </w:p>
        </w:tc>
        <w:tc>
          <w:tcPr>
            <w:tcW w:w="1361" w:type="dxa"/>
            <w:vAlign w:val="center"/>
          </w:tcPr>
          <w:p w14:paraId="2339309E" w14:textId="34D3A1D1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912365347</w:t>
            </w:r>
          </w:p>
        </w:tc>
        <w:tc>
          <w:tcPr>
            <w:tcW w:w="1008" w:type="dxa"/>
            <w:vAlign w:val="center"/>
          </w:tcPr>
          <w:p w14:paraId="3E590AA1" w14:textId="1920BC1E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258E-06</w:t>
            </w:r>
          </w:p>
        </w:tc>
        <w:tc>
          <w:tcPr>
            <w:tcW w:w="1004" w:type="dxa"/>
            <w:vAlign w:val="center"/>
          </w:tcPr>
          <w:p w14:paraId="78F9A4B7" w14:textId="17DD8DAA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15033</w:t>
            </w:r>
          </w:p>
        </w:tc>
      </w:tr>
      <w:tr w:rsidR="00AA0D49" w:rsidRPr="00AA0D49" w14:paraId="1338885E" w14:textId="1C3105B5" w:rsidTr="00003FD4">
        <w:trPr>
          <w:trHeight w:val="280"/>
          <w:jc w:val="center"/>
        </w:trPr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7C2D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1269b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BE7C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74566496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89B8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88060591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1643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735659748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C795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70709307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5E4B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38.95301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41CE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88.22353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5E84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05.232771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D043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72.981737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11828A71" w14:textId="35F39356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2.7694596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805CE6A" w14:textId="5C681DDC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3765379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FB4A2BC" w14:textId="2990602B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762E-08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6FD3BFB0" w14:textId="22C607F2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2754E-06</w:t>
            </w:r>
          </w:p>
        </w:tc>
      </w:tr>
    </w:tbl>
    <w:p w14:paraId="0A32240D" w14:textId="0B151E03" w:rsidR="00AA0D49" w:rsidRPr="00AA0D49" w:rsidRDefault="00AA0D49">
      <w:pPr>
        <w:rPr>
          <w:sz w:val="15"/>
          <w:szCs w:val="15"/>
        </w:rPr>
      </w:pPr>
    </w:p>
    <w:p w14:paraId="442D0466" w14:textId="77777777" w:rsidR="00AA0D49" w:rsidRDefault="00AA0D49">
      <w:pPr>
        <w:rPr>
          <w:rFonts w:hint="eastAsia"/>
        </w:rPr>
      </w:pPr>
    </w:p>
    <w:sectPr w:rsidR="00AA0D49" w:rsidSect="00AA0D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5DC"/>
    <w:rsid w:val="00003FD4"/>
    <w:rsid w:val="000C65DC"/>
    <w:rsid w:val="00A47114"/>
    <w:rsid w:val="00AA0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B011A"/>
  <w15:chartTrackingRefBased/>
  <w15:docId w15:val="{9F6958A0-E860-4001-B360-E05C1D4D2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15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423D37-7061-4820-AF4E-09E2EE810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璐</dc:creator>
  <cp:keywords/>
  <dc:description/>
  <cp:lastModifiedBy>陈 璐</cp:lastModifiedBy>
  <cp:revision>2</cp:revision>
  <dcterms:created xsi:type="dcterms:W3CDTF">2020-03-02T21:30:00Z</dcterms:created>
  <dcterms:modified xsi:type="dcterms:W3CDTF">2020-03-02T21:30:00Z</dcterms:modified>
</cp:coreProperties>
</file>